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F227D" w14:textId="66045E8A" w:rsidR="004B3FEC" w:rsidRPr="00A51462" w:rsidRDefault="002670B2" w:rsidP="00CD6C35">
      <w:pPr>
        <w:pStyle w:val="berschrift1"/>
        <w:rPr>
          <w:rFonts w:asciiTheme="minorHAnsi" w:hAnsiTheme="minorHAnsi" w:cstheme="minorHAnsi"/>
        </w:rPr>
      </w:pPr>
      <w:r w:rsidRPr="002670B2">
        <w:rPr>
          <w:rFonts w:asciiTheme="minorHAnsi" w:hAnsiTheme="minorHAnsi" w:cstheme="minorHAnsi"/>
        </w:rPr>
        <w:t xml:space="preserve">Online Resource </w:t>
      </w:r>
      <w:r w:rsidR="00CD6C35" w:rsidRPr="00A51462">
        <w:rPr>
          <w:rFonts w:asciiTheme="minorHAnsi" w:hAnsiTheme="minorHAnsi" w:cstheme="minorHAnsi"/>
        </w:rPr>
        <w:t>4 - General results of included studies</w:t>
      </w:r>
    </w:p>
    <w:p w14:paraId="43CA5959" w14:textId="74E71C37" w:rsidR="00A51462" w:rsidRPr="00A51462" w:rsidRDefault="00A51462" w:rsidP="00A51462">
      <w:pPr>
        <w:rPr>
          <w:rFonts w:cstheme="minorHAnsi"/>
        </w:rPr>
      </w:pPr>
    </w:p>
    <w:p w14:paraId="630712D7" w14:textId="02D50ADE" w:rsidR="00400881" w:rsidRPr="00400881" w:rsidRDefault="00400881" w:rsidP="00400881">
      <w:pPr>
        <w:pStyle w:val="Beschriftung"/>
        <w:keepNext/>
        <w:rPr>
          <w:sz w:val="24"/>
          <w:szCs w:val="24"/>
          <w:lang w:val="en-US"/>
        </w:rPr>
      </w:pPr>
      <w:r w:rsidRPr="00400881">
        <w:rPr>
          <w:sz w:val="24"/>
          <w:szCs w:val="24"/>
          <w:lang w:val="en-US"/>
        </w:rPr>
        <w:t>Table a:  General overview of results from the individual studies</w:t>
      </w:r>
    </w:p>
    <w:tbl>
      <w:tblPr>
        <w:tblStyle w:val="Tabellenraster"/>
        <w:tblW w:w="0" w:type="auto"/>
        <w:tblInd w:w="-289" w:type="dxa"/>
        <w:tblLook w:val="04A0" w:firstRow="1" w:lastRow="0" w:firstColumn="1" w:lastColumn="0" w:noHBand="0" w:noVBand="1"/>
      </w:tblPr>
      <w:tblGrid>
        <w:gridCol w:w="1753"/>
        <w:gridCol w:w="1306"/>
        <w:gridCol w:w="1135"/>
        <w:gridCol w:w="1306"/>
        <w:gridCol w:w="1235"/>
        <w:gridCol w:w="1424"/>
        <w:gridCol w:w="1461"/>
        <w:gridCol w:w="1306"/>
        <w:gridCol w:w="1203"/>
        <w:gridCol w:w="1306"/>
        <w:gridCol w:w="1103"/>
      </w:tblGrid>
      <w:tr w:rsidR="00BF22B5" w:rsidRPr="00A51462" w14:paraId="21EEB07C" w14:textId="5422F9D6" w:rsidTr="00BF22B5">
        <w:trPr>
          <w:trHeight w:val="423"/>
        </w:trPr>
        <w:tc>
          <w:tcPr>
            <w:tcW w:w="1753" w:type="dxa"/>
            <w:vMerge w:val="restart"/>
          </w:tcPr>
          <w:p w14:paraId="620B503D" w14:textId="56AA3E04" w:rsidR="00BF22B5" w:rsidRPr="00A51462" w:rsidRDefault="00BF22B5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Study ID</w:t>
            </w:r>
          </w:p>
        </w:tc>
        <w:tc>
          <w:tcPr>
            <w:tcW w:w="0" w:type="auto"/>
            <w:gridSpan w:val="2"/>
          </w:tcPr>
          <w:p w14:paraId="4168D602" w14:textId="59645D97" w:rsidR="00BF22B5" w:rsidRDefault="005B732D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D</w:t>
            </w:r>
            <w:r w:rsidR="00BF22B5" w:rsidRPr="00A51462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uration of surgery</w:t>
            </w:r>
          </w:p>
        </w:tc>
        <w:tc>
          <w:tcPr>
            <w:tcW w:w="0" w:type="auto"/>
            <w:gridSpan w:val="2"/>
          </w:tcPr>
          <w:p w14:paraId="500EC700" w14:textId="0BCC8C20" w:rsidR="00BF22B5" w:rsidRDefault="005B732D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="00BF22B5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ain level</w:t>
            </w:r>
          </w:p>
        </w:tc>
        <w:tc>
          <w:tcPr>
            <w:tcW w:w="0" w:type="auto"/>
            <w:gridSpan w:val="2"/>
          </w:tcPr>
          <w:p w14:paraId="67120D8C" w14:textId="7E17EEE8" w:rsidR="00BF22B5" w:rsidRPr="00A51462" w:rsidRDefault="00BF22B5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Total number of </w:t>
            </w:r>
            <w:r w:rsidRPr="00A51462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complications</w:t>
            </w:r>
          </w:p>
        </w:tc>
        <w:tc>
          <w:tcPr>
            <w:tcW w:w="0" w:type="auto"/>
            <w:gridSpan w:val="2"/>
          </w:tcPr>
          <w:p w14:paraId="3A9EA873" w14:textId="22FE3A13" w:rsidR="00BF22B5" w:rsidRPr="005B732D" w:rsidRDefault="005B732D" w:rsidP="007F4B9F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M</w:t>
            </w:r>
            <w:r w:rsidR="00BF22B5"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inor complications</w:t>
            </w:r>
          </w:p>
        </w:tc>
        <w:tc>
          <w:tcPr>
            <w:tcW w:w="0" w:type="auto"/>
            <w:gridSpan w:val="2"/>
          </w:tcPr>
          <w:p w14:paraId="73B10F87" w14:textId="3981C504" w:rsidR="00BF22B5" w:rsidRPr="005B732D" w:rsidRDefault="005B732D" w:rsidP="007F4B9F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S</w:t>
            </w:r>
            <w:r w:rsidR="00BF22B5"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evere complications</w:t>
            </w:r>
          </w:p>
        </w:tc>
      </w:tr>
      <w:tr w:rsidR="00BF22B5" w:rsidRPr="00A51462" w14:paraId="1C9C0BF7" w14:textId="50C5E197" w:rsidTr="00BF22B5">
        <w:trPr>
          <w:trHeight w:val="423"/>
        </w:trPr>
        <w:tc>
          <w:tcPr>
            <w:tcW w:w="1753" w:type="dxa"/>
            <w:vMerge/>
          </w:tcPr>
          <w:p w14:paraId="5CF55991" w14:textId="77777777" w:rsidR="00BF22B5" w:rsidRPr="00A51462" w:rsidRDefault="00BF22B5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431622D" w14:textId="588DA23B" w:rsidR="00BF22B5" w:rsidRPr="00A51462" w:rsidRDefault="005B732D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I</w:t>
            </w:r>
            <w:r w:rsidR="00BF22B5" w:rsidRPr="00A51462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ntervention</w:t>
            </w:r>
          </w:p>
        </w:tc>
        <w:tc>
          <w:tcPr>
            <w:tcW w:w="0" w:type="auto"/>
          </w:tcPr>
          <w:p w14:paraId="45902466" w14:textId="3F2446C6" w:rsidR="00BF22B5" w:rsidRPr="00A51462" w:rsidRDefault="005B732D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C</w:t>
            </w:r>
            <w:r w:rsidR="00BF22B5" w:rsidRPr="00A51462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ontrol</w:t>
            </w:r>
          </w:p>
        </w:tc>
        <w:tc>
          <w:tcPr>
            <w:tcW w:w="1306" w:type="dxa"/>
          </w:tcPr>
          <w:p w14:paraId="45D144E8" w14:textId="039BBE57" w:rsidR="00BF22B5" w:rsidRPr="00A51462" w:rsidRDefault="00BF22B5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Intervention</w:t>
            </w:r>
          </w:p>
        </w:tc>
        <w:tc>
          <w:tcPr>
            <w:tcW w:w="1235" w:type="dxa"/>
          </w:tcPr>
          <w:p w14:paraId="084D48AF" w14:textId="7EA4A040" w:rsidR="00BF22B5" w:rsidRPr="00A51462" w:rsidRDefault="005B732D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C</w:t>
            </w:r>
            <w:r w:rsidR="00BF22B5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ontrol</w:t>
            </w:r>
          </w:p>
        </w:tc>
        <w:tc>
          <w:tcPr>
            <w:tcW w:w="0" w:type="auto"/>
          </w:tcPr>
          <w:p w14:paraId="4B79E552" w14:textId="409CB860" w:rsidR="00BF22B5" w:rsidRPr="00A51462" w:rsidRDefault="005B732D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I</w:t>
            </w:r>
            <w:r w:rsidR="00BF22B5" w:rsidRPr="00A51462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ntervention</w:t>
            </w:r>
          </w:p>
        </w:tc>
        <w:tc>
          <w:tcPr>
            <w:tcW w:w="0" w:type="auto"/>
          </w:tcPr>
          <w:p w14:paraId="1E5F45DF" w14:textId="379A98FA" w:rsidR="00BF22B5" w:rsidRPr="00A51462" w:rsidRDefault="005B732D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C</w:t>
            </w:r>
            <w:r w:rsidR="00BF22B5" w:rsidRPr="00A51462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ontrol</w:t>
            </w:r>
          </w:p>
        </w:tc>
        <w:tc>
          <w:tcPr>
            <w:tcW w:w="0" w:type="auto"/>
          </w:tcPr>
          <w:p w14:paraId="48082FA3" w14:textId="23961B43" w:rsidR="00BF22B5" w:rsidRPr="005B732D" w:rsidRDefault="005B732D" w:rsidP="007F4B9F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I</w:t>
            </w:r>
            <w:r w:rsidR="00BF22B5"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ntervention</w:t>
            </w:r>
          </w:p>
        </w:tc>
        <w:tc>
          <w:tcPr>
            <w:tcW w:w="0" w:type="auto"/>
          </w:tcPr>
          <w:p w14:paraId="7D185FD2" w14:textId="389F7908" w:rsidR="00BF22B5" w:rsidRPr="005B732D" w:rsidRDefault="005B732D" w:rsidP="007F4B9F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C</w:t>
            </w:r>
            <w:r w:rsidR="00BF22B5"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ontrol</w:t>
            </w:r>
          </w:p>
        </w:tc>
        <w:tc>
          <w:tcPr>
            <w:tcW w:w="0" w:type="auto"/>
          </w:tcPr>
          <w:p w14:paraId="2B20F2CD" w14:textId="3A751E8B" w:rsidR="00BF22B5" w:rsidRPr="005B732D" w:rsidRDefault="005B732D" w:rsidP="007F4B9F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I</w:t>
            </w:r>
            <w:r w:rsidR="00BF22B5"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ntervention</w:t>
            </w:r>
          </w:p>
        </w:tc>
        <w:tc>
          <w:tcPr>
            <w:tcW w:w="0" w:type="auto"/>
          </w:tcPr>
          <w:p w14:paraId="2A0F7186" w14:textId="28FD8841" w:rsidR="00BF22B5" w:rsidRPr="005B732D" w:rsidRDefault="005B732D" w:rsidP="007F4B9F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C</w:t>
            </w:r>
            <w:r w:rsidR="00BF22B5" w:rsidRPr="005B732D">
              <w:rPr>
                <w:rFonts w:cstheme="minorHAnsi"/>
                <w:b/>
                <w:color w:val="000000" w:themeColor="text1"/>
                <w:sz w:val="21"/>
                <w:szCs w:val="21"/>
              </w:rPr>
              <w:t>ontrol</w:t>
            </w:r>
          </w:p>
        </w:tc>
      </w:tr>
      <w:tr w:rsidR="00BF22B5" w:rsidRPr="00A51462" w14:paraId="02FD03D6" w14:textId="1C1D3F4A" w:rsidTr="00BF22B5">
        <w:trPr>
          <w:trHeight w:val="423"/>
        </w:trPr>
        <w:tc>
          <w:tcPr>
            <w:tcW w:w="1753" w:type="dxa"/>
          </w:tcPr>
          <w:p w14:paraId="2983D6E0" w14:textId="77777777" w:rsidR="007F4B9F" w:rsidRPr="00A51462" w:rsidRDefault="007F4B9F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A51462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Chen 2011</w:t>
            </w:r>
          </w:p>
        </w:tc>
        <w:tc>
          <w:tcPr>
            <w:tcW w:w="0" w:type="auto"/>
          </w:tcPr>
          <w:p w14:paraId="09A3CBFE" w14:textId="2F153134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BD594A8" w14:textId="0DAF9C24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6" w:type="dxa"/>
          </w:tcPr>
          <w:p w14:paraId="7BB4D282" w14:textId="6915EFF9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5" w:type="dxa"/>
          </w:tcPr>
          <w:p w14:paraId="62FCD191" w14:textId="56C619E8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1D7288A" w14:textId="119135B4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1/38 (2.6%)</w:t>
            </w:r>
          </w:p>
        </w:tc>
        <w:tc>
          <w:tcPr>
            <w:tcW w:w="0" w:type="auto"/>
          </w:tcPr>
          <w:p w14:paraId="763B15D0" w14:textId="7CE988AB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5/40 (12.5%)</w:t>
            </w:r>
          </w:p>
        </w:tc>
        <w:tc>
          <w:tcPr>
            <w:tcW w:w="0" w:type="auto"/>
          </w:tcPr>
          <w:p w14:paraId="53C0CB0A" w14:textId="648417B8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1/38 (2.6%)</w:t>
            </w:r>
          </w:p>
        </w:tc>
        <w:tc>
          <w:tcPr>
            <w:tcW w:w="0" w:type="auto"/>
          </w:tcPr>
          <w:p w14:paraId="263A2FDA" w14:textId="0E4E968E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3/40 (7.5%)</w:t>
            </w:r>
          </w:p>
        </w:tc>
        <w:tc>
          <w:tcPr>
            <w:tcW w:w="0" w:type="auto"/>
          </w:tcPr>
          <w:p w14:paraId="214A8348" w14:textId="77777777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0/38 (0%)</w:t>
            </w:r>
          </w:p>
        </w:tc>
        <w:tc>
          <w:tcPr>
            <w:tcW w:w="0" w:type="auto"/>
          </w:tcPr>
          <w:p w14:paraId="429B26C4" w14:textId="77777777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2/40 (5%)</w:t>
            </w:r>
          </w:p>
        </w:tc>
      </w:tr>
      <w:tr w:rsidR="00BF22B5" w:rsidRPr="00A51462" w14:paraId="1E186F8F" w14:textId="08AE78BA" w:rsidTr="00BF22B5">
        <w:trPr>
          <w:trHeight w:val="423"/>
        </w:trPr>
        <w:tc>
          <w:tcPr>
            <w:tcW w:w="1753" w:type="dxa"/>
          </w:tcPr>
          <w:p w14:paraId="1B040ED4" w14:textId="77777777" w:rsidR="007F4B9F" w:rsidRPr="00A51462" w:rsidRDefault="007F4B9F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A51462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Feng 2016</w:t>
            </w:r>
          </w:p>
        </w:tc>
        <w:tc>
          <w:tcPr>
            <w:tcW w:w="0" w:type="auto"/>
          </w:tcPr>
          <w:p w14:paraId="49997F20" w14:textId="34C0F4B0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39.7 (± 7.6)</w:t>
            </w:r>
          </w:p>
        </w:tc>
        <w:tc>
          <w:tcPr>
            <w:tcW w:w="0" w:type="auto"/>
          </w:tcPr>
          <w:p w14:paraId="20AED6C7" w14:textId="6977D60F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64,2 (± 8.6)</w:t>
            </w:r>
          </w:p>
        </w:tc>
        <w:tc>
          <w:tcPr>
            <w:tcW w:w="1306" w:type="dxa"/>
          </w:tcPr>
          <w:p w14:paraId="6E725633" w14:textId="49AD3DE1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5" w:type="dxa"/>
          </w:tcPr>
          <w:p w14:paraId="3361CE6D" w14:textId="46B59BD9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5B9A712" w14:textId="4A2DA38E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3/42 (7.1%)</w:t>
            </w:r>
          </w:p>
        </w:tc>
        <w:tc>
          <w:tcPr>
            <w:tcW w:w="0" w:type="auto"/>
          </w:tcPr>
          <w:p w14:paraId="3E4B1F07" w14:textId="546BFFB9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11/38 (28.9%)</w:t>
            </w:r>
          </w:p>
        </w:tc>
        <w:tc>
          <w:tcPr>
            <w:tcW w:w="0" w:type="auto"/>
          </w:tcPr>
          <w:p w14:paraId="62F21FF0" w14:textId="4E6E91D5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3/42 (7.1%)</w:t>
            </w:r>
          </w:p>
        </w:tc>
        <w:tc>
          <w:tcPr>
            <w:tcW w:w="0" w:type="auto"/>
          </w:tcPr>
          <w:p w14:paraId="7DC03691" w14:textId="7C539974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9/38 (23.7%)</w:t>
            </w:r>
          </w:p>
        </w:tc>
        <w:tc>
          <w:tcPr>
            <w:tcW w:w="0" w:type="auto"/>
          </w:tcPr>
          <w:p w14:paraId="51FA4698" w14:textId="77777777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0/42 (0%)</w:t>
            </w:r>
          </w:p>
        </w:tc>
        <w:tc>
          <w:tcPr>
            <w:tcW w:w="0" w:type="auto"/>
          </w:tcPr>
          <w:p w14:paraId="0973210B" w14:textId="731663ED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2/38 (5.3%)</w:t>
            </w:r>
          </w:p>
        </w:tc>
      </w:tr>
      <w:tr w:rsidR="00BF22B5" w:rsidRPr="00A51462" w14:paraId="7BCDF673" w14:textId="46E0863A" w:rsidTr="00BF22B5">
        <w:trPr>
          <w:trHeight w:val="409"/>
        </w:trPr>
        <w:tc>
          <w:tcPr>
            <w:tcW w:w="1753" w:type="dxa"/>
          </w:tcPr>
          <w:p w14:paraId="2888D7C7" w14:textId="77777777" w:rsidR="007F4B9F" w:rsidRPr="00A51462" w:rsidRDefault="007F4B9F" w:rsidP="007F4B9F">
            <w:pPr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A51462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Li 2020</w:t>
            </w:r>
          </w:p>
        </w:tc>
        <w:tc>
          <w:tcPr>
            <w:tcW w:w="0" w:type="auto"/>
          </w:tcPr>
          <w:p w14:paraId="20D76D96" w14:textId="0D6734A7" w:rsidR="007F4B9F" w:rsidRPr="00581AAB" w:rsidRDefault="007F4B9F" w:rsidP="007F4B9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34 (± 3.1)</w:t>
            </w:r>
          </w:p>
        </w:tc>
        <w:tc>
          <w:tcPr>
            <w:tcW w:w="0" w:type="auto"/>
          </w:tcPr>
          <w:p w14:paraId="0393E0D2" w14:textId="4B5BB166" w:rsidR="007F4B9F" w:rsidRPr="00581AAB" w:rsidRDefault="007F4B9F" w:rsidP="007F4B9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60 (± 7.6)</w:t>
            </w:r>
          </w:p>
        </w:tc>
        <w:tc>
          <w:tcPr>
            <w:tcW w:w="1306" w:type="dxa"/>
          </w:tcPr>
          <w:p w14:paraId="5B249D26" w14:textId="59B33160" w:rsidR="007F4B9F" w:rsidRPr="00581AAB" w:rsidRDefault="007F4B9F" w:rsidP="00EF2001">
            <w:pPr>
              <w:keepNext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8.7</w:t>
            </w:r>
            <w:r w:rsidR="00EF2001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27</w:t>
            </w:r>
            <w:r w:rsidR="00EF2001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5" w:type="dxa"/>
          </w:tcPr>
          <w:p w14:paraId="26AD91E0" w14:textId="60771EA0" w:rsidR="007F4B9F" w:rsidRPr="00581AAB" w:rsidRDefault="007F4B9F" w:rsidP="00EF2001">
            <w:pPr>
              <w:keepNext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39.3 </w:t>
            </w:r>
            <w:r w:rsidR="00EF2001"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3.1</w:t>
            </w:r>
            <w:r w:rsidR="00EF2001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4CAB23B" w14:textId="73899DB0" w:rsidR="007F4B9F" w:rsidRPr="00581AAB" w:rsidRDefault="007F4B9F" w:rsidP="007F4B9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1/31 (3.2%)</w:t>
            </w:r>
          </w:p>
        </w:tc>
        <w:tc>
          <w:tcPr>
            <w:tcW w:w="0" w:type="auto"/>
          </w:tcPr>
          <w:p w14:paraId="0F24391C" w14:textId="2277DFFB" w:rsidR="007F4B9F" w:rsidRPr="00581AAB" w:rsidRDefault="007F4B9F" w:rsidP="007F4B9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3/28 (10.7%)</w:t>
            </w:r>
          </w:p>
        </w:tc>
        <w:tc>
          <w:tcPr>
            <w:tcW w:w="0" w:type="auto"/>
          </w:tcPr>
          <w:p w14:paraId="7BAF9912" w14:textId="4EABB5CE" w:rsidR="007F4B9F" w:rsidRPr="00581AAB" w:rsidRDefault="007F4B9F" w:rsidP="007F4B9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1/31 (3.2%)</w:t>
            </w:r>
          </w:p>
        </w:tc>
        <w:tc>
          <w:tcPr>
            <w:tcW w:w="0" w:type="auto"/>
          </w:tcPr>
          <w:p w14:paraId="1A9046B2" w14:textId="61925FE3" w:rsidR="007F4B9F" w:rsidRPr="00581AAB" w:rsidRDefault="007F4B9F" w:rsidP="007F4B9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2/28 (7.1%)</w:t>
            </w:r>
          </w:p>
        </w:tc>
        <w:tc>
          <w:tcPr>
            <w:tcW w:w="0" w:type="auto"/>
          </w:tcPr>
          <w:p w14:paraId="2BF4D795" w14:textId="77777777" w:rsidR="007F4B9F" w:rsidRPr="00581AAB" w:rsidRDefault="007F4B9F" w:rsidP="007F4B9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0/31 (0%)</w:t>
            </w:r>
          </w:p>
        </w:tc>
        <w:tc>
          <w:tcPr>
            <w:tcW w:w="0" w:type="auto"/>
          </w:tcPr>
          <w:p w14:paraId="6AFF3C74" w14:textId="439CD219" w:rsidR="007F4B9F" w:rsidRPr="00581AAB" w:rsidRDefault="007F4B9F" w:rsidP="007F4B9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1/28 (3.6%)</w:t>
            </w:r>
          </w:p>
        </w:tc>
      </w:tr>
      <w:tr w:rsidR="00BF22B5" w:rsidRPr="00A51462" w14:paraId="44C27442" w14:textId="77777777" w:rsidTr="00BF22B5">
        <w:trPr>
          <w:trHeight w:val="409"/>
        </w:trPr>
        <w:tc>
          <w:tcPr>
            <w:tcW w:w="1753" w:type="dxa"/>
          </w:tcPr>
          <w:p w14:paraId="04D411BA" w14:textId="209D3EB1" w:rsidR="007F4B9F" w:rsidRPr="00A51462" w:rsidRDefault="007F4B9F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A51462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Sampath 2014</w:t>
            </w:r>
          </w:p>
        </w:tc>
        <w:tc>
          <w:tcPr>
            <w:tcW w:w="0" w:type="auto"/>
          </w:tcPr>
          <w:p w14:paraId="0AC9C579" w14:textId="7A1FB436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98.4 (± 22.8)</w:t>
            </w:r>
          </w:p>
        </w:tc>
        <w:tc>
          <w:tcPr>
            <w:tcW w:w="0" w:type="auto"/>
          </w:tcPr>
          <w:p w14:paraId="79A97351" w14:textId="2D5171A1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75.6 (± 25.2)</w:t>
            </w:r>
          </w:p>
        </w:tc>
        <w:tc>
          <w:tcPr>
            <w:tcW w:w="1306" w:type="dxa"/>
          </w:tcPr>
          <w:p w14:paraId="74B9EBC0" w14:textId="1579EBC4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5" w:type="dxa"/>
          </w:tcPr>
          <w:p w14:paraId="1B961239" w14:textId="423D7B6E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6B8C3A4" w14:textId="445E92C6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0/22 (0%)</w:t>
            </w:r>
          </w:p>
        </w:tc>
        <w:tc>
          <w:tcPr>
            <w:tcW w:w="0" w:type="auto"/>
          </w:tcPr>
          <w:p w14:paraId="093657D4" w14:textId="41D6878A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7/23 (43.5%)</w:t>
            </w:r>
          </w:p>
        </w:tc>
        <w:tc>
          <w:tcPr>
            <w:tcW w:w="0" w:type="auto"/>
          </w:tcPr>
          <w:p w14:paraId="04D40D0D" w14:textId="5E1A8E8D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0/22 (0%)</w:t>
            </w:r>
          </w:p>
        </w:tc>
        <w:tc>
          <w:tcPr>
            <w:tcW w:w="0" w:type="auto"/>
          </w:tcPr>
          <w:p w14:paraId="56056591" w14:textId="3BDB93C2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4/23 (17.4%)</w:t>
            </w:r>
          </w:p>
        </w:tc>
        <w:tc>
          <w:tcPr>
            <w:tcW w:w="0" w:type="auto"/>
          </w:tcPr>
          <w:p w14:paraId="28164E35" w14:textId="71C05FD3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0/22 (0%)</w:t>
            </w:r>
          </w:p>
        </w:tc>
        <w:tc>
          <w:tcPr>
            <w:tcW w:w="0" w:type="auto"/>
          </w:tcPr>
          <w:p w14:paraId="7AC31B9F" w14:textId="625E3414" w:rsidR="007F4B9F" w:rsidRPr="00581AAB" w:rsidRDefault="007F4B9F" w:rsidP="00EF2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3/23 13.0%)</w:t>
            </w:r>
          </w:p>
        </w:tc>
      </w:tr>
      <w:tr w:rsidR="00BF22B5" w:rsidRPr="00A51462" w14:paraId="2F0F9BCE" w14:textId="77777777" w:rsidTr="00BF22B5">
        <w:trPr>
          <w:trHeight w:val="239"/>
        </w:trPr>
        <w:tc>
          <w:tcPr>
            <w:tcW w:w="1753" w:type="dxa"/>
          </w:tcPr>
          <w:p w14:paraId="78424FB6" w14:textId="38E093E6" w:rsidR="007F4B9F" w:rsidRPr="00A51462" w:rsidRDefault="007F4B9F" w:rsidP="007F4B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A51462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>Wang 2015</w:t>
            </w:r>
          </w:p>
        </w:tc>
        <w:tc>
          <w:tcPr>
            <w:tcW w:w="0" w:type="auto"/>
          </w:tcPr>
          <w:p w14:paraId="7D4B2BA7" w14:textId="2A70A566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7D6AB91" w14:textId="13B21C7A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6" w:type="dxa"/>
          </w:tcPr>
          <w:p w14:paraId="1180A3EF" w14:textId="3FE81397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5" w:type="dxa"/>
          </w:tcPr>
          <w:p w14:paraId="0F1DBB87" w14:textId="3FA95A08" w:rsidR="007F4B9F" w:rsidRPr="00581AAB" w:rsidRDefault="00D6557A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2F90336" w14:textId="3562CCDA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12/246 (4.9%)</w:t>
            </w:r>
          </w:p>
        </w:tc>
        <w:tc>
          <w:tcPr>
            <w:tcW w:w="0" w:type="auto"/>
          </w:tcPr>
          <w:p w14:paraId="45FCFF77" w14:textId="20B468D1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35/246 (14.2%)</w:t>
            </w:r>
          </w:p>
        </w:tc>
        <w:tc>
          <w:tcPr>
            <w:tcW w:w="0" w:type="auto"/>
          </w:tcPr>
          <w:p w14:paraId="15E151B3" w14:textId="4425E53B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8/246 (3.2%)</w:t>
            </w:r>
          </w:p>
        </w:tc>
        <w:tc>
          <w:tcPr>
            <w:tcW w:w="0" w:type="auto"/>
          </w:tcPr>
          <w:p w14:paraId="0007EEDD" w14:textId="7CD7D0F6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27/246 (11%)</w:t>
            </w:r>
          </w:p>
        </w:tc>
        <w:tc>
          <w:tcPr>
            <w:tcW w:w="0" w:type="auto"/>
          </w:tcPr>
          <w:p w14:paraId="4B63358E" w14:textId="7E7866F9" w:rsidR="007F4B9F" w:rsidRPr="00581AAB" w:rsidRDefault="007F4B9F" w:rsidP="007F4B9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4/246 (1.6%)</w:t>
            </w:r>
          </w:p>
        </w:tc>
        <w:tc>
          <w:tcPr>
            <w:tcW w:w="0" w:type="auto"/>
          </w:tcPr>
          <w:p w14:paraId="380A54F1" w14:textId="0148D69F" w:rsidR="007F4B9F" w:rsidRPr="00581AAB" w:rsidRDefault="007F4B9F" w:rsidP="00EF2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1AAB">
              <w:rPr>
                <w:rFonts w:cstheme="minorHAnsi"/>
                <w:color w:val="000000" w:themeColor="text1"/>
                <w:sz w:val="18"/>
                <w:szCs w:val="18"/>
              </w:rPr>
              <w:t>8/246 3.2%)</w:t>
            </w:r>
          </w:p>
        </w:tc>
      </w:tr>
    </w:tbl>
    <w:p w14:paraId="59437AB1" w14:textId="50D2DD93" w:rsidR="00A51462" w:rsidRPr="004E1A1F" w:rsidRDefault="00C87A92" w:rsidP="00A51462">
      <w:pPr>
        <w:pStyle w:val="Beschriftung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Legend: ± - S</w:t>
      </w:r>
      <w:r w:rsidR="00601EE0">
        <w:rPr>
          <w:rFonts w:cstheme="minorHAnsi"/>
          <w:color w:val="000000" w:themeColor="text1"/>
          <w:lang w:val="en-US"/>
        </w:rPr>
        <w:t>tandard deviation</w:t>
      </w:r>
    </w:p>
    <w:p w14:paraId="686E150C" w14:textId="77777777" w:rsidR="00A51462" w:rsidRDefault="00A51462" w:rsidP="00A51462"/>
    <w:p w14:paraId="489E54DE" w14:textId="2256BF3D" w:rsidR="00A51462" w:rsidRDefault="00A51462" w:rsidP="00A51462"/>
    <w:p w14:paraId="74F3548F" w14:textId="35FFE424" w:rsidR="00EF2001" w:rsidRDefault="00EF2001" w:rsidP="00A51462"/>
    <w:p w14:paraId="34E00C06" w14:textId="123A1EF2" w:rsidR="00EF2001" w:rsidRDefault="00EF2001" w:rsidP="00A51462"/>
    <w:p w14:paraId="5AC1D871" w14:textId="77777777" w:rsidR="00EF2001" w:rsidRDefault="00EF2001" w:rsidP="00A51462"/>
    <w:p w14:paraId="654142C1" w14:textId="6B12EFEC" w:rsidR="00A51462" w:rsidRDefault="00A51462" w:rsidP="00A51462">
      <w:pPr>
        <w:rPr>
          <w:rFonts w:cstheme="minorHAnsi"/>
        </w:rPr>
      </w:pPr>
    </w:p>
    <w:p w14:paraId="508B2F4A" w14:textId="06A1FBC9" w:rsidR="00D6557A" w:rsidRDefault="00D6557A" w:rsidP="00A51462">
      <w:pPr>
        <w:rPr>
          <w:rFonts w:cstheme="minorHAnsi"/>
        </w:rPr>
      </w:pPr>
    </w:p>
    <w:p w14:paraId="0F44EF97" w14:textId="62A835B7" w:rsidR="00D6557A" w:rsidRDefault="00D6557A" w:rsidP="00A51462">
      <w:pPr>
        <w:rPr>
          <w:rFonts w:cstheme="minorHAnsi"/>
        </w:rPr>
      </w:pPr>
    </w:p>
    <w:p w14:paraId="6A21A0B8" w14:textId="271F9A9F" w:rsidR="00D6557A" w:rsidRDefault="00D6557A" w:rsidP="00A51462">
      <w:pPr>
        <w:rPr>
          <w:rFonts w:cstheme="minorHAnsi"/>
        </w:rPr>
      </w:pPr>
    </w:p>
    <w:p w14:paraId="027B8F32" w14:textId="77777777" w:rsidR="00D6557A" w:rsidRPr="004E1A1F" w:rsidRDefault="00D6557A" w:rsidP="00A51462">
      <w:pPr>
        <w:rPr>
          <w:rFonts w:cstheme="minorHAnsi"/>
        </w:rPr>
      </w:pPr>
    </w:p>
    <w:p w14:paraId="2DF9823B" w14:textId="441E3C11" w:rsidR="00400881" w:rsidRDefault="00400881" w:rsidP="00EF2001">
      <w:pPr>
        <w:pStyle w:val="Beschriftung"/>
        <w:keepNext/>
        <w:rPr>
          <w:sz w:val="24"/>
          <w:szCs w:val="24"/>
          <w:lang w:val="en-US"/>
        </w:rPr>
      </w:pPr>
      <w:r w:rsidRPr="00400881">
        <w:rPr>
          <w:sz w:val="24"/>
          <w:szCs w:val="24"/>
          <w:lang w:val="en-US"/>
        </w:rPr>
        <w:t>Table b:  General overview of results from the individual studies – functional outcomes</w:t>
      </w:r>
      <w:r w:rsidR="00691102">
        <w:rPr>
          <w:sz w:val="24"/>
          <w:szCs w:val="24"/>
          <w:lang w:val="en-US"/>
        </w:rPr>
        <w:t xml:space="preserve"> at last follow-up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02"/>
        <w:gridCol w:w="1094"/>
        <w:gridCol w:w="1459"/>
        <w:gridCol w:w="1379"/>
        <w:gridCol w:w="1219"/>
        <w:gridCol w:w="1065"/>
        <w:gridCol w:w="859"/>
        <w:gridCol w:w="1225"/>
        <w:gridCol w:w="1225"/>
        <w:gridCol w:w="1225"/>
        <w:gridCol w:w="1225"/>
      </w:tblGrid>
      <w:tr w:rsidR="00691102" w:rsidRPr="004E1A1F" w14:paraId="71E33538" w14:textId="1CD27E01" w:rsidTr="00EF2001">
        <w:tc>
          <w:tcPr>
            <w:tcW w:w="806" w:type="pct"/>
            <w:vMerge w:val="restart"/>
          </w:tcPr>
          <w:p w14:paraId="7C577314" w14:textId="3328A518" w:rsidR="00691102" w:rsidRPr="004E1A1F" w:rsidRDefault="008F36C9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Study ID</w:t>
            </w:r>
          </w:p>
        </w:tc>
        <w:tc>
          <w:tcPr>
            <w:tcW w:w="894" w:type="pct"/>
            <w:gridSpan w:val="2"/>
          </w:tcPr>
          <w:p w14:paraId="41E6CA70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AOFAS</w:t>
            </w:r>
          </w:p>
        </w:tc>
        <w:tc>
          <w:tcPr>
            <w:tcW w:w="910" w:type="pct"/>
            <w:gridSpan w:val="2"/>
          </w:tcPr>
          <w:p w14:paraId="4DF11469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FFI</w:t>
            </w:r>
          </w:p>
        </w:tc>
        <w:tc>
          <w:tcPr>
            <w:tcW w:w="674" w:type="pct"/>
            <w:gridSpan w:val="2"/>
          </w:tcPr>
          <w:p w14:paraId="34A8E54C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MFS</w:t>
            </w:r>
          </w:p>
        </w:tc>
        <w:tc>
          <w:tcPr>
            <w:tcW w:w="858" w:type="pct"/>
            <w:gridSpan w:val="2"/>
          </w:tcPr>
          <w:p w14:paraId="4E7176B1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CFSS</w:t>
            </w:r>
          </w:p>
        </w:tc>
        <w:tc>
          <w:tcPr>
            <w:tcW w:w="858" w:type="pct"/>
            <w:gridSpan w:val="2"/>
          </w:tcPr>
          <w:p w14:paraId="5238AE4D" w14:textId="762D9178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NF</w:t>
            </w:r>
          </w:p>
        </w:tc>
      </w:tr>
      <w:tr w:rsidR="00691102" w:rsidRPr="004E1A1F" w14:paraId="41025163" w14:textId="7CE5C9EE" w:rsidTr="00EF2001">
        <w:tc>
          <w:tcPr>
            <w:tcW w:w="806" w:type="pct"/>
            <w:vMerge/>
          </w:tcPr>
          <w:p w14:paraId="1018BCA7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383" w:type="pct"/>
          </w:tcPr>
          <w:p w14:paraId="200A1A4D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511" w:type="pct"/>
          </w:tcPr>
          <w:p w14:paraId="3E9FC853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483" w:type="pct"/>
          </w:tcPr>
          <w:p w14:paraId="12D4F584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427" w:type="pct"/>
          </w:tcPr>
          <w:p w14:paraId="0EDB88DF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373" w:type="pct"/>
          </w:tcPr>
          <w:p w14:paraId="171E842B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301" w:type="pct"/>
          </w:tcPr>
          <w:p w14:paraId="08C11F18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429" w:type="pct"/>
          </w:tcPr>
          <w:p w14:paraId="73D29B68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429" w:type="pct"/>
          </w:tcPr>
          <w:p w14:paraId="71A0CDC1" w14:textId="77777777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429" w:type="pct"/>
          </w:tcPr>
          <w:p w14:paraId="3FDEB785" w14:textId="4948EB2B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429" w:type="pct"/>
          </w:tcPr>
          <w:p w14:paraId="1680AC72" w14:textId="0D72B52E" w:rsidR="00691102" w:rsidRPr="004E1A1F" w:rsidRDefault="00691102" w:rsidP="00D2703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</w:tr>
      <w:tr w:rsidR="00691102" w:rsidRPr="004E1A1F" w14:paraId="44640CE7" w14:textId="616443FD" w:rsidTr="00EF2001">
        <w:tc>
          <w:tcPr>
            <w:tcW w:w="806" w:type="pct"/>
          </w:tcPr>
          <w:p w14:paraId="10F90894" w14:textId="77777777" w:rsidR="00691102" w:rsidRPr="004E1A1F" w:rsidRDefault="00691102" w:rsidP="0069110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Chen 2011</w:t>
            </w:r>
          </w:p>
        </w:tc>
        <w:tc>
          <w:tcPr>
            <w:tcW w:w="383" w:type="pct"/>
          </w:tcPr>
          <w:p w14:paraId="3CCABF6D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91.7 (</w:t>
            </w:r>
            <w:r w:rsidRPr="004E1A1F">
              <w:rPr>
                <w:rFonts w:cstheme="minorHAnsi"/>
                <w:color w:val="000000" w:themeColor="text1"/>
                <w:sz w:val="18"/>
                <w:szCs w:val="18"/>
              </w:rPr>
              <w:t>Ø</w:t>
            </w:r>
            <w:r w:rsidRPr="004E1A1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11" w:type="pct"/>
          </w:tcPr>
          <w:p w14:paraId="491E9223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85.8 (</w:t>
            </w:r>
            <w:r w:rsidRPr="004E1A1F">
              <w:rPr>
                <w:rFonts w:cstheme="minorHAnsi"/>
                <w:color w:val="000000" w:themeColor="text1"/>
                <w:sz w:val="18"/>
                <w:szCs w:val="18"/>
              </w:rPr>
              <w:t>Ø</w:t>
            </w:r>
            <w:r w:rsidRPr="004E1A1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3" w:type="pct"/>
          </w:tcPr>
          <w:p w14:paraId="34D924E1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7" w:type="pct"/>
          </w:tcPr>
          <w:p w14:paraId="09688F41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73" w:type="pct"/>
          </w:tcPr>
          <w:p w14:paraId="0B4C56FB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91.5 (</w:t>
            </w:r>
            <w:r w:rsidRPr="004E1A1F">
              <w:rPr>
                <w:rFonts w:cstheme="minorHAnsi"/>
                <w:color w:val="000000" w:themeColor="text1"/>
                <w:sz w:val="18"/>
                <w:szCs w:val="18"/>
              </w:rPr>
              <w:t>Ø</w:t>
            </w:r>
            <w:r w:rsidRPr="004E1A1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301" w:type="pct"/>
          </w:tcPr>
          <w:p w14:paraId="0AB18EAA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86 (</w:t>
            </w:r>
            <w:r w:rsidRPr="004E1A1F">
              <w:rPr>
                <w:rFonts w:cstheme="minorHAnsi"/>
                <w:color w:val="000000" w:themeColor="text1"/>
                <w:sz w:val="18"/>
                <w:szCs w:val="18"/>
              </w:rPr>
              <w:t>Ø</w:t>
            </w:r>
            <w:r w:rsidRPr="004E1A1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29" w:type="pct"/>
          </w:tcPr>
          <w:p w14:paraId="58BABB11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0EA75492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298DC7F4" w14:textId="381C380D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5E91320D" w14:textId="2D9F1EDE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91102" w:rsidRPr="004E1A1F" w14:paraId="64856A5A" w14:textId="19DE306A" w:rsidTr="00EF2001">
        <w:tc>
          <w:tcPr>
            <w:tcW w:w="806" w:type="pct"/>
          </w:tcPr>
          <w:p w14:paraId="5F789693" w14:textId="77777777" w:rsidR="00691102" w:rsidRPr="004E1A1F" w:rsidRDefault="00691102" w:rsidP="0069110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lastRenderedPageBreak/>
              <w:t>Feng 2016</w:t>
            </w:r>
          </w:p>
        </w:tc>
        <w:tc>
          <w:tcPr>
            <w:tcW w:w="383" w:type="pct"/>
          </w:tcPr>
          <w:p w14:paraId="0C0F0E21" w14:textId="60A6639C" w:rsidR="00691102" w:rsidRPr="004E1A1F" w:rsidRDefault="00691102" w:rsidP="00D6557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 xml:space="preserve">84.6 </w:t>
            </w:r>
            <w:r w:rsidR="00D6557A">
              <w:rPr>
                <w:rFonts w:cstheme="minorHAnsi"/>
                <w:sz w:val="18"/>
                <w:szCs w:val="18"/>
              </w:rPr>
              <w:t>(</w:t>
            </w:r>
            <w:r w:rsidRPr="004E1A1F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4E1A1F">
              <w:rPr>
                <w:rFonts w:cstheme="minorHAnsi"/>
                <w:sz w:val="18"/>
                <w:szCs w:val="18"/>
              </w:rPr>
              <w:t xml:space="preserve"> 6.6</w:t>
            </w:r>
            <w:r w:rsidR="00D6557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11" w:type="pct"/>
          </w:tcPr>
          <w:p w14:paraId="1513E294" w14:textId="1B67D8CA" w:rsidR="00691102" w:rsidRPr="004E1A1F" w:rsidRDefault="00691102" w:rsidP="00D6557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82.5 (</w:t>
            </w:r>
            <w:r w:rsidRPr="004E1A1F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4E1A1F">
              <w:rPr>
                <w:rFonts w:cstheme="minorHAnsi"/>
                <w:sz w:val="18"/>
                <w:szCs w:val="18"/>
              </w:rPr>
              <w:t xml:space="preserve"> 5.7)</w:t>
            </w:r>
          </w:p>
        </w:tc>
        <w:tc>
          <w:tcPr>
            <w:tcW w:w="483" w:type="pct"/>
          </w:tcPr>
          <w:p w14:paraId="36E80F06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7" w:type="pct"/>
          </w:tcPr>
          <w:p w14:paraId="7F95290D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73" w:type="pct"/>
          </w:tcPr>
          <w:p w14:paraId="1854C9B1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1" w:type="pct"/>
          </w:tcPr>
          <w:p w14:paraId="07CA496C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766F5799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28807E99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4974319A" w14:textId="76E1A300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7BF42035" w14:textId="49372838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91102" w:rsidRPr="004E1A1F" w14:paraId="4653BD6E" w14:textId="27A7E07E" w:rsidTr="00EF2001">
        <w:tc>
          <w:tcPr>
            <w:tcW w:w="806" w:type="pct"/>
          </w:tcPr>
          <w:p w14:paraId="47D7C547" w14:textId="77777777" w:rsidR="00691102" w:rsidRPr="004E1A1F" w:rsidRDefault="00691102" w:rsidP="0069110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Li 2020</w:t>
            </w:r>
          </w:p>
        </w:tc>
        <w:tc>
          <w:tcPr>
            <w:tcW w:w="383" w:type="pct"/>
          </w:tcPr>
          <w:p w14:paraId="1D86A081" w14:textId="6A483D92" w:rsidR="00691102" w:rsidRPr="004E1A1F" w:rsidRDefault="00691102" w:rsidP="00D6557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88.3 (</w:t>
            </w:r>
            <w:r w:rsidRPr="004E1A1F">
              <w:rPr>
                <w:rFonts w:cstheme="minorHAnsi"/>
                <w:color w:val="000000" w:themeColor="text1"/>
                <w:sz w:val="18"/>
                <w:szCs w:val="18"/>
              </w:rPr>
              <w:t>Ø</w:t>
            </w:r>
            <w:r w:rsidRPr="004E1A1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11" w:type="pct"/>
          </w:tcPr>
          <w:p w14:paraId="294A8895" w14:textId="706F0B70" w:rsidR="00691102" w:rsidRPr="004E1A1F" w:rsidRDefault="00691102" w:rsidP="00D6557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86.4 (</w:t>
            </w:r>
            <w:r w:rsidRPr="004E1A1F">
              <w:rPr>
                <w:rFonts w:cstheme="minorHAnsi"/>
                <w:color w:val="000000" w:themeColor="text1"/>
                <w:sz w:val="18"/>
                <w:szCs w:val="18"/>
              </w:rPr>
              <w:t>Ø</w:t>
            </w:r>
            <w:r w:rsidRPr="004E1A1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3" w:type="pct"/>
          </w:tcPr>
          <w:p w14:paraId="2B667EAB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7" w:type="pct"/>
          </w:tcPr>
          <w:p w14:paraId="161624FD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73" w:type="pct"/>
          </w:tcPr>
          <w:p w14:paraId="6A95C098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1" w:type="pct"/>
          </w:tcPr>
          <w:p w14:paraId="0E0A7A63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4305E269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53CBA3B2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3D71F024" w14:textId="0A28482F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6E5C0894" w14:textId="4665E115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91102" w:rsidRPr="004E1A1F" w14:paraId="46421EBE" w14:textId="5BC2088E" w:rsidTr="00EF2001">
        <w:tc>
          <w:tcPr>
            <w:tcW w:w="806" w:type="pct"/>
          </w:tcPr>
          <w:p w14:paraId="1596EFAB" w14:textId="77777777" w:rsidR="00691102" w:rsidRPr="004E1A1F" w:rsidRDefault="00691102" w:rsidP="0069110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Sampath 2014</w:t>
            </w:r>
          </w:p>
        </w:tc>
        <w:tc>
          <w:tcPr>
            <w:tcW w:w="383" w:type="pct"/>
          </w:tcPr>
          <w:p w14:paraId="5A752A44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11" w:type="pct"/>
          </w:tcPr>
          <w:p w14:paraId="5BE366EA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83" w:type="pct"/>
          </w:tcPr>
          <w:p w14:paraId="3DF014A5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7" w:type="pct"/>
          </w:tcPr>
          <w:p w14:paraId="3E54DE86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73" w:type="pct"/>
          </w:tcPr>
          <w:p w14:paraId="58E999B0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1" w:type="pct"/>
          </w:tcPr>
          <w:p w14:paraId="14B9DB11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3915E4C2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17F5A831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695E78DA" w14:textId="28588ADC" w:rsidR="00691102" w:rsidRPr="004E1A1F" w:rsidRDefault="00691102" w:rsidP="00D6557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91 (</w:t>
            </w:r>
            <w:r w:rsidRPr="004E1A1F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4E1A1F">
              <w:rPr>
                <w:rFonts w:cstheme="minorHAnsi"/>
                <w:sz w:val="18"/>
                <w:szCs w:val="18"/>
              </w:rPr>
              <w:t xml:space="preserve"> 2.3)</w:t>
            </w:r>
          </w:p>
        </w:tc>
        <w:tc>
          <w:tcPr>
            <w:tcW w:w="429" w:type="pct"/>
          </w:tcPr>
          <w:p w14:paraId="3DCF13EA" w14:textId="17CFD695" w:rsidR="00691102" w:rsidRPr="004E1A1F" w:rsidRDefault="00691102" w:rsidP="00D6557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86.7</w:t>
            </w:r>
            <w:r w:rsidR="00D6557A">
              <w:rPr>
                <w:rFonts w:cstheme="minorHAnsi"/>
                <w:sz w:val="18"/>
                <w:szCs w:val="18"/>
              </w:rPr>
              <w:t xml:space="preserve"> </w:t>
            </w:r>
            <w:r w:rsidRPr="004E1A1F">
              <w:rPr>
                <w:rFonts w:cstheme="minorHAnsi"/>
                <w:sz w:val="18"/>
                <w:szCs w:val="18"/>
              </w:rPr>
              <w:t>(</w:t>
            </w:r>
            <w:r w:rsidRPr="004E1A1F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4E1A1F">
              <w:rPr>
                <w:rFonts w:cstheme="minorHAnsi"/>
                <w:sz w:val="18"/>
                <w:szCs w:val="18"/>
              </w:rPr>
              <w:t xml:space="preserve"> 7.6)</w:t>
            </w:r>
          </w:p>
        </w:tc>
      </w:tr>
      <w:tr w:rsidR="00691102" w:rsidRPr="004E1A1F" w14:paraId="01F68A0E" w14:textId="4C3BDA2A" w:rsidTr="00EF2001">
        <w:tc>
          <w:tcPr>
            <w:tcW w:w="806" w:type="pct"/>
          </w:tcPr>
          <w:p w14:paraId="71A228AD" w14:textId="77777777" w:rsidR="00691102" w:rsidRPr="004E1A1F" w:rsidRDefault="00691102" w:rsidP="0069110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4E1A1F">
              <w:rPr>
                <w:rFonts w:cstheme="minorHAnsi"/>
                <w:b/>
                <w:bCs/>
                <w:sz w:val="21"/>
                <w:szCs w:val="21"/>
              </w:rPr>
              <w:t>Wang 2015</w:t>
            </w:r>
          </w:p>
        </w:tc>
        <w:tc>
          <w:tcPr>
            <w:tcW w:w="383" w:type="pct"/>
          </w:tcPr>
          <w:p w14:paraId="74FF63E3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11" w:type="pct"/>
          </w:tcPr>
          <w:p w14:paraId="04A80304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83" w:type="pct"/>
          </w:tcPr>
          <w:p w14:paraId="3C885432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7" w:type="pct"/>
          </w:tcPr>
          <w:p w14:paraId="5512CE4A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73" w:type="pct"/>
          </w:tcPr>
          <w:p w14:paraId="4D80DBB4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1" w:type="pct"/>
          </w:tcPr>
          <w:p w14:paraId="637954AA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40B1FA84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06E45DFE" w14:textId="77777777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33372B6B" w14:textId="3AAEDD5F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9" w:type="pct"/>
          </w:tcPr>
          <w:p w14:paraId="2F2D5526" w14:textId="616F50BD" w:rsidR="00691102" w:rsidRPr="004E1A1F" w:rsidRDefault="00691102" w:rsidP="006911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1A1F">
              <w:rPr>
                <w:rFonts w:cstheme="minorHAnsi"/>
                <w:sz w:val="18"/>
                <w:szCs w:val="18"/>
              </w:rPr>
              <w:t>-</w:t>
            </w:r>
          </w:p>
        </w:tc>
      </w:tr>
    </w:tbl>
    <w:p w14:paraId="7138FF8C" w14:textId="7F10D90B" w:rsidR="004E1A1F" w:rsidRPr="004E1A1F" w:rsidRDefault="004E1A1F" w:rsidP="00EF2001">
      <w:pPr>
        <w:pStyle w:val="Beschriftung"/>
        <w:rPr>
          <w:rFonts w:cstheme="minorHAnsi"/>
          <w:color w:val="000000" w:themeColor="text1"/>
          <w:lang w:val="en-US"/>
        </w:rPr>
      </w:pPr>
      <w:r w:rsidRPr="004E1A1F">
        <w:rPr>
          <w:rFonts w:cstheme="minorHAnsi"/>
          <w:color w:val="000000" w:themeColor="text1"/>
          <w:lang w:val="en-US"/>
        </w:rPr>
        <w:t>Legend: AOFAS - American Orthopedic Foot and Ankle Society; MFS - Maryland Foot Score; FFI - Foot function Index; CFSS - Calcaneal fracture scoring system;</w:t>
      </w:r>
      <w:r w:rsidRPr="004E1A1F">
        <w:rPr>
          <w:rFonts w:eastAsia="Times New Roman" w:cstheme="minorHAnsi"/>
          <w:lang w:val="en-US" w:eastAsia="de-DE"/>
        </w:rPr>
        <w:t xml:space="preserve"> </w:t>
      </w:r>
      <w:r w:rsidRPr="004E1A1F">
        <w:rPr>
          <w:rFonts w:cstheme="minorHAnsi"/>
          <w:color w:val="000000" w:themeColor="text1"/>
          <w:lang w:val="en-US"/>
        </w:rPr>
        <w:t>CNF - Creighton Nebraska Health Foundation; ± - Standar</w:t>
      </w:r>
      <w:r w:rsidR="00C87A92">
        <w:rPr>
          <w:rFonts w:cstheme="minorHAnsi"/>
          <w:color w:val="000000" w:themeColor="text1"/>
          <w:lang w:val="en-US"/>
        </w:rPr>
        <w:t>d d</w:t>
      </w:r>
      <w:r w:rsidR="00D6557A">
        <w:rPr>
          <w:rFonts w:cstheme="minorHAnsi"/>
          <w:color w:val="000000" w:themeColor="text1"/>
          <w:lang w:val="en-US"/>
        </w:rPr>
        <w:t xml:space="preserve">eviation; I </w:t>
      </w:r>
      <w:r w:rsidR="00C87A92">
        <w:rPr>
          <w:rFonts w:cstheme="minorHAnsi"/>
          <w:color w:val="000000" w:themeColor="text1"/>
          <w:lang w:val="en-US"/>
        </w:rPr>
        <w:t>-</w:t>
      </w:r>
      <w:r w:rsidR="00D6557A">
        <w:rPr>
          <w:rFonts w:cstheme="minorHAnsi"/>
          <w:color w:val="000000" w:themeColor="text1"/>
          <w:lang w:val="en-US"/>
        </w:rPr>
        <w:t xml:space="preserve"> Intervention</w:t>
      </w:r>
      <w:r w:rsidR="00C87A92">
        <w:rPr>
          <w:rFonts w:cstheme="minorHAnsi"/>
          <w:color w:val="000000" w:themeColor="text1"/>
          <w:lang w:val="en-US"/>
        </w:rPr>
        <w:t>;</w:t>
      </w:r>
      <w:r w:rsidR="00D6557A">
        <w:rPr>
          <w:rFonts w:cstheme="minorHAnsi"/>
          <w:color w:val="000000" w:themeColor="text1"/>
          <w:lang w:val="en-US"/>
        </w:rPr>
        <w:t xml:space="preserve"> C</w:t>
      </w:r>
      <w:r w:rsidRPr="004E1A1F">
        <w:rPr>
          <w:rFonts w:cstheme="minorHAnsi"/>
          <w:color w:val="000000" w:themeColor="text1"/>
          <w:lang w:val="en-US"/>
        </w:rPr>
        <w:t xml:space="preserve"> </w:t>
      </w:r>
      <w:r w:rsidR="00C87A92">
        <w:rPr>
          <w:rFonts w:cstheme="minorHAnsi"/>
          <w:color w:val="000000" w:themeColor="text1"/>
          <w:lang w:val="en-US"/>
        </w:rPr>
        <w:t>- C</w:t>
      </w:r>
      <w:r w:rsidRPr="004E1A1F">
        <w:rPr>
          <w:rFonts w:cstheme="minorHAnsi"/>
          <w:color w:val="000000" w:themeColor="text1"/>
          <w:lang w:val="en-US"/>
        </w:rPr>
        <w:t>ontrol</w:t>
      </w:r>
      <w:r>
        <w:rPr>
          <w:rFonts w:cstheme="minorHAnsi"/>
          <w:color w:val="000000" w:themeColor="text1"/>
          <w:lang w:val="en-US"/>
        </w:rPr>
        <w:t xml:space="preserve">; </w:t>
      </w:r>
      <w:r w:rsidR="00C87A92">
        <w:rPr>
          <w:rFonts w:cstheme="minorHAnsi"/>
          <w:color w:val="000000" w:themeColor="text1"/>
          <w:lang w:val="en-US"/>
        </w:rPr>
        <w:t>Ø - N</w:t>
      </w:r>
      <w:r w:rsidRPr="004E1A1F">
        <w:rPr>
          <w:rFonts w:cstheme="minorHAnsi"/>
          <w:color w:val="000000" w:themeColor="text1"/>
          <w:lang w:val="en-US"/>
        </w:rPr>
        <w:t>ot reported</w:t>
      </w:r>
    </w:p>
    <w:p w14:paraId="32B08363" w14:textId="77777777" w:rsidR="004E1A1F" w:rsidRDefault="004E1A1F" w:rsidP="004E1A1F"/>
    <w:p w14:paraId="755B929F" w14:textId="77777777" w:rsidR="00CD6C35" w:rsidRDefault="00CD6C35" w:rsidP="00CD6C35"/>
    <w:p w14:paraId="41D0D8DE" w14:textId="6915869A" w:rsidR="00400881" w:rsidRPr="00400881" w:rsidRDefault="00400881" w:rsidP="00400881">
      <w:pPr>
        <w:pStyle w:val="Beschriftung"/>
        <w:keepNext/>
        <w:rPr>
          <w:sz w:val="24"/>
          <w:szCs w:val="24"/>
          <w:lang w:val="en-US"/>
        </w:rPr>
      </w:pPr>
      <w:r w:rsidRPr="00400881">
        <w:rPr>
          <w:sz w:val="24"/>
          <w:szCs w:val="24"/>
          <w:lang w:val="en-US"/>
        </w:rPr>
        <w:t>Table c:  General overview of results from the individual studies – radiological indices</w:t>
      </w:r>
    </w:p>
    <w:tbl>
      <w:tblPr>
        <w:tblStyle w:val="Tabellenraster"/>
        <w:tblpPr w:leftFromText="141" w:rightFromText="141" w:vertAnchor="text" w:horzAnchor="margin" w:tblpX="-583" w:tblpY="-23"/>
        <w:tblW w:w="15163" w:type="dxa"/>
        <w:tblLayout w:type="fixed"/>
        <w:tblLook w:val="04A0" w:firstRow="1" w:lastRow="0" w:firstColumn="1" w:lastColumn="0" w:noHBand="0" w:noVBand="1"/>
      </w:tblPr>
      <w:tblGrid>
        <w:gridCol w:w="1533"/>
        <w:gridCol w:w="714"/>
        <w:gridCol w:w="725"/>
        <w:gridCol w:w="709"/>
        <w:gridCol w:w="709"/>
        <w:gridCol w:w="708"/>
        <w:gridCol w:w="751"/>
        <w:gridCol w:w="715"/>
        <w:gridCol w:w="715"/>
        <w:gridCol w:w="840"/>
        <w:gridCol w:w="661"/>
        <w:gridCol w:w="608"/>
        <w:gridCol w:w="608"/>
        <w:gridCol w:w="608"/>
        <w:gridCol w:w="608"/>
        <w:gridCol w:w="608"/>
        <w:gridCol w:w="608"/>
        <w:gridCol w:w="608"/>
        <w:gridCol w:w="709"/>
        <w:gridCol w:w="709"/>
        <w:gridCol w:w="709"/>
      </w:tblGrid>
      <w:tr w:rsidR="00691102" w:rsidRPr="00F27BD0" w14:paraId="2E796495" w14:textId="77777777" w:rsidTr="00691102">
        <w:trPr>
          <w:trHeight w:val="226"/>
        </w:trPr>
        <w:tc>
          <w:tcPr>
            <w:tcW w:w="1533" w:type="dxa"/>
            <w:vMerge w:val="restart"/>
          </w:tcPr>
          <w:p w14:paraId="78A33F79" w14:textId="0665EB94" w:rsidR="00691102" w:rsidRPr="00A40401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Study ID</w:t>
            </w:r>
          </w:p>
        </w:tc>
        <w:tc>
          <w:tcPr>
            <w:tcW w:w="2857" w:type="dxa"/>
            <w:gridSpan w:val="4"/>
          </w:tcPr>
          <w:p w14:paraId="29C6EC23" w14:textId="19D5C9F0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 xml:space="preserve">Böhler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angle</w:t>
            </w:r>
          </w:p>
        </w:tc>
        <w:tc>
          <w:tcPr>
            <w:tcW w:w="2889" w:type="dxa"/>
            <w:gridSpan w:val="4"/>
          </w:tcPr>
          <w:p w14:paraId="4F5DB2D6" w14:textId="32B3EF6C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 xml:space="preserve">Gissane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angle</w:t>
            </w:r>
          </w:p>
        </w:tc>
        <w:tc>
          <w:tcPr>
            <w:tcW w:w="2717" w:type="dxa"/>
            <w:gridSpan w:val="4"/>
          </w:tcPr>
          <w:p w14:paraId="58A29774" w14:textId="1660C089" w:rsidR="00691102" w:rsidRPr="00F27BD0" w:rsidRDefault="00B74034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  <w:r w:rsidR="00691102" w:rsidRPr="00F27BD0">
              <w:rPr>
                <w:rFonts w:cstheme="minorHAnsi"/>
                <w:b/>
                <w:bCs/>
                <w:sz w:val="21"/>
                <w:szCs w:val="21"/>
              </w:rPr>
              <w:t>alcaneus</w:t>
            </w:r>
            <w:r w:rsidR="00691102">
              <w:rPr>
                <w:rFonts w:cstheme="minorHAnsi"/>
                <w:b/>
                <w:bCs/>
                <w:sz w:val="21"/>
                <w:szCs w:val="21"/>
              </w:rPr>
              <w:t xml:space="preserve"> width</w:t>
            </w:r>
          </w:p>
        </w:tc>
        <w:tc>
          <w:tcPr>
            <w:tcW w:w="2432" w:type="dxa"/>
            <w:gridSpan w:val="4"/>
          </w:tcPr>
          <w:p w14:paraId="70992391" w14:textId="273973B0" w:rsidR="00691102" w:rsidRPr="00F27BD0" w:rsidRDefault="00B74034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  <w:r w:rsidR="00691102" w:rsidRPr="00F27BD0">
              <w:rPr>
                <w:rFonts w:cstheme="minorHAnsi"/>
                <w:b/>
                <w:bCs/>
                <w:sz w:val="21"/>
                <w:szCs w:val="21"/>
              </w:rPr>
              <w:t>alcaneus</w:t>
            </w:r>
            <w:r w:rsidR="00691102">
              <w:rPr>
                <w:rFonts w:cstheme="minorHAnsi"/>
                <w:b/>
                <w:bCs/>
                <w:sz w:val="21"/>
                <w:szCs w:val="21"/>
              </w:rPr>
              <w:t xml:space="preserve"> height</w:t>
            </w:r>
          </w:p>
        </w:tc>
        <w:tc>
          <w:tcPr>
            <w:tcW w:w="2735" w:type="dxa"/>
            <w:gridSpan w:val="4"/>
          </w:tcPr>
          <w:p w14:paraId="3DF65721" w14:textId="54601C5E" w:rsidR="00691102" w:rsidRPr="00F27BD0" w:rsidRDefault="00B74034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  <w:r w:rsidR="00691102" w:rsidRPr="00F27BD0">
              <w:rPr>
                <w:rFonts w:cstheme="minorHAnsi"/>
                <w:b/>
                <w:bCs/>
                <w:sz w:val="21"/>
                <w:szCs w:val="21"/>
              </w:rPr>
              <w:t>alcaneus</w:t>
            </w:r>
            <w:r w:rsidR="00691102">
              <w:rPr>
                <w:rFonts w:cstheme="minorHAnsi"/>
                <w:b/>
                <w:bCs/>
                <w:sz w:val="21"/>
                <w:szCs w:val="21"/>
              </w:rPr>
              <w:t xml:space="preserve"> lengths</w:t>
            </w:r>
          </w:p>
        </w:tc>
      </w:tr>
      <w:tr w:rsidR="00691102" w:rsidRPr="00F27BD0" w14:paraId="7667A992" w14:textId="77777777" w:rsidTr="00691102">
        <w:trPr>
          <w:trHeight w:val="459"/>
        </w:trPr>
        <w:tc>
          <w:tcPr>
            <w:tcW w:w="1533" w:type="dxa"/>
            <w:vMerge/>
          </w:tcPr>
          <w:p w14:paraId="02146892" w14:textId="77777777" w:rsidR="00691102" w:rsidRPr="00A40401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439" w:type="dxa"/>
            <w:gridSpan w:val="2"/>
          </w:tcPr>
          <w:p w14:paraId="63FC649B" w14:textId="28EC4243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Post-operative</w:t>
            </w:r>
          </w:p>
        </w:tc>
        <w:tc>
          <w:tcPr>
            <w:tcW w:w="1418" w:type="dxa"/>
            <w:gridSpan w:val="2"/>
          </w:tcPr>
          <w:p w14:paraId="24657A0E" w14:textId="77777777" w:rsidR="00691102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 xml:space="preserve">Last </w:t>
            </w:r>
          </w:p>
          <w:p w14:paraId="64AC77A8" w14:textId="7B526E7C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follow up</w:t>
            </w:r>
          </w:p>
        </w:tc>
        <w:tc>
          <w:tcPr>
            <w:tcW w:w="1459" w:type="dxa"/>
            <w:gridSpan w:val="2"/>
          </w:tcPr>
          <w:p w14:paraId="36E52B89" w14:textId="77777777" w:rsidR="00691102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Post-</w:t>
            </w:r>
          </w:p>
          <w:p w14:paraId="477767B5" w14:textId="3F3A33E2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operative</w:t>
            </w:r>
          </w:p>
        </w:tc>
        <w:tc>
          <w:tcPr>
            <w:tcW w:w="1430" w:type="dxa"/>
            <w:gridSpan w:val="2"/>
          </w:tcPr>
          <w:p w14:paraId="48DCC36A" w14:textId="77777777" w:rsidR="00691102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 xml:space="preserve">Last </w:t>
            </w:r>
          </w:p>
          <w:p w14:paraId="4AD27860" w14:textId="10C3F6B9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follow up</w:t>
            </w:r>
          </w:p>
        </w:tc>
        <w:tc>
          <w:tcPr>
            <w:tcW w:w="1501" w:type="dxa"/>
            <w:gridSpan w:val="2"/>
          </w:tcPr>
          <w:p w14:paraId="0ED92515" w14:textId="77777777" w:rsidR="00B74034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Post-</w:t>
            </w:r>
          </w:p>
          <w:p w14:paraId="0760CAC1" w14:textId="062D31B8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operative</w:t>
            </w:r>
          </w:p>
        </w:tc>
        <w:tc>
          <w:tcPr>
            <w:tcW w:w="1216" w:type="dxa"/>
            <w:gridSpan w:val="2"/>
          </w:tcPr>
          <w:p w14:paraId="049095C8" w14:textId="77777777" w:rsidR="00691102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 xml:space="preserve">Last </w:t>
            </w:r>
          </w:p>
          <w:p w14:paraId="274EF35B" w14:textId="4328855A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follow up</w:t>
            </w:r>
          </w:p>
        </w:tc>
        <w:tc>
          <w:tcPr>
            <w:tcW w:w="1216" w:type="dxa"/>
            <w:gridSpan w:val="2"/>
          </w:tcPr>
          <w:p w14:paraId="1ADAA81A" w14:textId="4C1F345A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Post-operative</w:t>
            </w:r>
          </w:p>
        </w:tc>
        <w:tc>
          <w:tcPr>
            <w:tcW w:w="1216" w:type="dxa"/>
            <w:gridSpan w:val="2"/>
          </w:tcPr>
          <w:p w14:paraId="788DD217" w14:textId="77777777" w:rsidR="00691102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 xml:space="preserve">Last </w:t>
            </w:r>
          </w:p>
          <w:p w14:paraId="516FB035" w14:textId="64284938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follow up</w:t>
            </w:r>
          </w:p>
        </w:tc>
        <w:tc>
          <w:tcPr>
            <w:tcW w:w="1317" w:type="dxa"/>
            <w:gridSpan w:val="2"/>
          </w:tcPr>
          <w:p w14:paraId="44C7B506" w14:textId="6A09D01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Post-operative</w:t>
            </w:r>
          </w:p>
        </w:tc>
        <w:tc>
          <w:tcPr>
            <w:tcW w:w="1418" w:type="dxa"/>
            <w:gridSpan w:val="2"/>
          </w:tcPr>
          <w:p w14:paraId="4383373C" w14:textId="77777777" w:rsidR="00691102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 xml:space="preserve">Last </w:t>
            </w:r>
          </w:p>
          <w:p w14:paraId="3C7883DE" w14:textId="32BACE25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follow up</w:t>
            </w:r>
          </w:p>
        </w:tc>
      </w:tr>
      <w:tr w:rsidR="00691102" w:rsidRPr="00F27BD0" w14:paraId="0A0E60EC" w14:textId="77777777" w:rsidTr="00691102">
        <w:trPr>
          <w:trHeight w:val="213"/>
        </w:trPr>
        <w:tc>
          <w:tcPr>
            <w:tcW w:w="1533" w:type="dxa"/>
            <w:vMerge/>
          </w:tcPr>
          <w:p w14:paraId="01E142A6" w14:textId="77777777" w:rsidR="00691102" w:rsidRPr="00A40401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714" w:type="dxa"/>
          </w:tcPr>
          <w:p w14:paraId="39C6907B" w14:textId="7777777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725" w:type="dxa"/>
          </w:tcPr>
          <w:p w14:paraId="11A17EAE" w14:textId="11659A9B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709" w:type="dxa"/>
          </w:tcPr>
          <w:p w14:paraId="7B8581F8" w14:textId="7777777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709" w:type="dxa"/>
          </w:tcPr>
          <w:p w14:paraId="4BD8001A" w14:textId="5F6AA1D8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708" w:type="dxa"/>
          </w:tcPr>
          <w:p w14:paraId="3888CCC6" w14:textId="7777777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751" w:type="dxa"/>
          </w:tcPr>
          <w:p w14:paraId="73248DE9" w14:textId="745CF582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715" w:type="dxa"/>
          </w:tcPr>
          <w:p w14:paraId="5C651682" w14:textId="7777777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715" w:type="dxa"/>
          </w:tcPr>
          <w:p w14:paraId="2D1D649A" w14:textId="0F79CB9D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840" w:type="dxa"/>
          </w:tcPr>
          <w:p w14:paraId="5BA92696" w14:textId="7777777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661" w:type="dxa"/>
          </w:tcPr>
          <w:p w14:paraId="033A1CA4" w14:textId="5DEF0D90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608" w:type="dxa"/>
          </w:tcPr>
          <w:p w14:paraId="67697261" w14:textId="7777777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608" w:type="dxa"/>
          </w:tcPr>
          <w:p w14:paraId="5355D2EC" w14:textId="05749AD9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608" w:type="dxa"/>
          </w:tcPr>
          <w:p w14:paraId="1E8996DB" w14:textId="7777777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608" w:type="dxa"/>
          </w:tcPr>
          <w:p w14:paraId="1F6D1159" w14:textId="775C701D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608" w:type="dxa"/>
          </w:tcPr>
          <w:p w14:paraId="363F493E" w14:textId="7777777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608" w:type="dxa"/>
          </w:tcPr>
          <w:p w14:paraId="34E9950F" w14:textId="0AD5604F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608" w:type="dxa"/>
          </w:tcPr>
          <w:p w14:paraId="00082982" w14:textId="7777777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709" w:type="dxa"/>
          </w:tcPr>
          <w:p w14:paraId="542D1786" w14:textId="40DF3226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709" w:type="dxa"/>
          </w:tcPr>
          <w:p w14:paraId="60EC4B77" w14:textId="7777777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27BD0">
              <w:rPr>
                <w:rFonts w:cstheme="minorHAns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709" w:type="dxa"/>
          </w:tcPr>
          <w:p w14:paraId="64180F43" w14:textId="37392647" w:rsidR="00691102" w:rsidRPr="00F27BD0" w:rsidRDefault="00691102" w:rsidP="00A4040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</w:t>
            </w:r>
          </w:p>
        </w:tc>
      </w:tr>
      <w:tr w:rsidR="00691102" w:rsidRPr="00F27BD0" w14:paraId="1C4E27CA" w14:textId="77777777" w:rsidTr="00691102">
        <w:trPr>
          <w:trHeight w:val="489"/>
        </w:trPr>
        <w:tc>
          <w:tcPr>
            <w:tcW w:w="1533" w:type="dxa"/>
          </w:tcPr>
          <w:p w14:paraId="64A90092" w14:textId="77777777" w:rsidR="00F27BD0" w:rsidRPr="00A40401" w:rsidRDefault="00F27BD0" w:rsidP="00A40401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A40401">
              <w:rPr>
                <w:rFonts w:cstheme="minorHAnsi"/>
                <w:b/>
                <w:bCs/>
                <w:sz w:val="21"/>
                <w:szCs w:val="21"/>
              </w:rPr>
              <w:t>Chen 2011</w:t>
            </w:r>
          </w:p>
        </w:tc>
        <w:tc>
          <w:tcPr>
            <w:tcW w:w="714" w:type="dxa"/>
          </w:tcPr>
          <w:p w14:paraId="2009C8B6" w14:textId="77777777" w:rsidR="0040088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2.1 </w:t>
            </w:r>
          </w:p>
          <w:p w14:paraId="4287BBC7" w14:textId="16020A08" w:rsidR="00F27BD0" w:rsidRPr="00A40401" w:rsidRDefault="00400881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="00F27BD0" w:rsidRPr="00A40401">
              <w:rPr>
                <w:rFonts w:cstheme="minorHAnsi"/>
                <w:sz w:val="18"/>
                <w:szCs w:val="18"/>
              </w:rPr>
              <w:t>Ø</w:t>
            </w:r>
          </w:p>
        </w:tc>
        <w:tc>
          <w:tcPr>
            <w:tcW w:w="725" w:type="dxa"/>
          </w:tcPr>
          <w:p w14:paraId="7F9BF9E5" w14:textId="77777777" w:rsidR="0040088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0.6 </w:t>
            </w:r>
          </w:p>
          <w:p w14:paraId="6C3B99DB" w14:textId="067459FB" w:rsidR="00F27BD0" w:rsidRPr="00A40401" w:rsidRDefault="00400881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="00F27BD0" w:rsidRPr="00A40401">
              <w:rPr>
                <w:rFonts w:cstheme="minorHAnsi"/>
                <w:sz w:val="18"/>
                <w:szCs w:val="18"/>
              </w:rPr>
              <w:t>Ø</w:t>
            </w:r>
          </w:p>
        </w:tc>
        <w:tc>
          <w:tcPr>
            <w:tcW w:w="709" w:type="dxa"/>
          </w:tcPr>
          <w:p w14:paraId="458A5B39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7DA6C80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1815FB0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51" w:type="dxa"/>
          </w:tcPr>
          <w:p w14:paraId="1B40C013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1E156A47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369AE34F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F0F2C68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14:paraId="34278266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6AC25D31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3D7E0E59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27F9353D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1E7C34E3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1E05A622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59C32CA2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2F942B3A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24B2AE2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8B8FFA2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C33DA64" w14:textId="77777777" w:rsidR="00F27BD0" w:rsidRPr="00A40401" w:rsidRDefault="00F27BD0" w:rsidP="00A4040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D097E" w:rsidRPr="00F27BD0" w14:paraId="20FD297E" w14:textId="77777777" w:rsidTr="00691102">
        <w:trPr>
          <w:trHeight w:val="358"/>
        </w:trPr>
        <w:tc>
          <w:tcPr>
            <w:tcW w:w="1533" w:type="dxa"/>
          </w:tcPr>
          <w:p w14:paraId="14FC9E4F" w14:textId="384A91B5" w:rsidR="000D097E" w:rsidRPr="00A40401" w:rsidRDefault="000D097E" w:rsidP="000D097E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A40401">
              <w:rPr>
                <w:rFonts w:cstheme="minorHAnsi"/>
                <w:b/>
                <w:bCs/>
                <w:sz w:val="21"/>
                <w:szCs w:val="21"/>
              </w:rPr>
              <w:t>Feng 2016</w:t>
            </w:r>
          </w:p>
        </w:tc>
        <w:tc>
          <w:tcPr>
            <w:tcW w:w="714" w:type="dxa"/>
          </w:tcPr>
          <w:p w14:paraId="1FC49BA8" w14:textId="7777777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0.3 </w:t>
            </w:r>
          </w:p>
          <w:p w14:paraId="3A51F712" w14:textId="549439C5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4</w:t>
            </w:r>
          </w:p>
        </w:tc>
        <w:tc>
          <w:tcPr>
            <w:tcW w:w="725" w:type="dxa"/>
          </w:tcPr>
          <w:p w14:paraId="7580341E" w14:textId="55792E2E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0.4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3.3</w:t>
            </w:r>
          </w:p>
        </w:tc>
        <w:tc>
          <w:tcPr>
            <w:tcW w:w="709" w:type="dxa"/>
          </w:tcPr>
          <w:p w14:paraId="525C6725" w14:textId="24ED7EF8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28.6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3.6</w:t>
            </w:r>
          </w:p>
        </w:tc>
        <w:tc>
          <w:tcPr>
            <w:tcW w:w="709" w:type="dxa"/>
          </w:tcPr>
          <w:p w14:paraId="462CA4EB" w14:textId="77777777" w:rsidR="000D097E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29.2 </w:t>
            </w:r>
          </w:p>
          <w:p w14:paraId="3DEDE735" w14:textId="39BFA762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 xml:space="preserve">± </w:t>
            </w:r>
            <w:r w:rsidRPr="00A40401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708" w:type="dxa"/>
          </w:tcPr>
          <w:p w14:paraId="0885368B" w14:textId="7777777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120.2 </w:t>
            </w:r>
          </w:p>
          <w:p w14:paraId="6ACBC441" w14:textId="798A2119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7.2</w:t>
            </w:r>
          </w:p>
        </w:tc>
        <w:tc>
          <w:tcPr>
            <w:tcW w:w="751" w:type="dxa"/>
          </w:tcPr>
          <w:p w14:paraId="4324BB89" w14:textId="7777777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119.9 </w:t>
            </w:r>
          </w:p>
          <w:p w14:paraId="2634CFF3" w14:textId="733B4F8F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6</w:t>
            </w:r>
          </w:p>
        </w:tc>
        <w:tc>
          <w:tcPr>
            <w:tcW w:w="715" w:type="dxa"/>
          </w:tcPr>
          <w:p w14:paraId="531A6B21" w14:textId="4568042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117.1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6.8</w:t>
            </w:r>
          </w:p>
        </w:tc>
        <w:tc>
          <w:tcPr>
            <w:tcW w:w="715" w:type="dxa"/>
          </w:tcPr>
          <w:p w14:paraId="378CA043" w14:textId="427438E4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117.6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6.1</w:t>
            </w:r>
          </w:p>
        </w:tc>
        <w:tc>
          <w:tcPr>
            <w:tcW w:w="840" w:type="dxa"/>
          </w:tcPr>
          <w:p w14:paraId="7FB74BCE" w14:textId="7777777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4.7 </w:t>
            </w:r>
          </w:p>
          <w:p w14:paraId="28ED0AED" w14:textId="35E41AE4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2.2</w:t>
            </w:r>
          </w:p>
        </w:tc>
        <w:tc>
          <w:tcPr>
            <w:tcW w:w="661" w:type="dxa"/>
          </w:tcPr>
          <w:p w14:paraId="0AE87CD1" w14:textId="77777777" w:rsidR="000D097E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3 </w:t>
            </w:r>
          </w:p>
          <w:p w14:paraId="28C8DEBF" w14:textId="14090531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 xml:space="preserve">± </w:t>
            </w:r>
            <w:r w:rsidRPr="00A40401"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608" w:type="dxa"/>
          </w:tcPr>
          <w:p w14:paraId="3D160527" w14:textId="3918E32C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5.3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2.4</w:t>
            </w:r>
          </w:p>
        </w:tc>
        <w:tc>
          <w:tcPr>
            <w:tcW w:w="608" w:type="dxa"/>
          </w:tcPr>
          <w:p w14:paraId="10D072C0" w14:textId="0ACFD592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3.4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1.9</w:t>
            </w:r>
          </w:p>
        </w:tc>
        <w:tc>
          <w:tcPr>
            <w:tcW w:w="608" w:type="dxa"/>
          </w:tcPr>
          <w:p w14:paraId="27CEF177" w14:textId="6240F98F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40.3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5.4</w:t>
            </w:r>
          </w:p>
        </w:tc>
        <w:tc>
          <w:tcPr>
            <w:tcW w:w="608" w:type="dxa"/>
          </w:tcPr>
          <w:p w14:paraId="4912212C" w14:textId="71B2D3A3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40.6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4.6</w:t>
            </w:r>
          </w:p>
        </w:tc>
        <w:tc>
          <w:tcPr>
            <w:tcW w:w="608" w:type="dxa"/>
          </w:tcPr>
          <w:p w14:paraId="578F5EA3" w14:textId="746E1B9B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8.7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 xml:space="preserve">± </w:t>
            </w:r>
            <w:r w:rsidRPr="00A40401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608" w:type="dxa"/>
          </w:tcPr>
          <w:p w14:paraId="322E8242" w14:textId="3F261234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9.3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3.1</w:t>
            </w:r>
          </w:p>
        </w:tc>
        <w:tc>
          <w:tcPr>
            <w:tcW w:w="608" w:type="dxa"/>
          </w:tcPr>
          <w:p w14:paraId="3D47FF29" w14:textId="32952956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67.9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4.3</w:t>
            </w:r>
          </w:p>
        </w:tc>
        <w:tc>
          <w:tcPr>
            <w:tcW w:w="709" w:type="dxa"/>
          </w:tcPr>
          <w:p w14:paraId="0E1491ED" w14:textId="1F5F96EB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69.1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2.7</w:t>
            </w:r>
          </w:p>
        </w:tc>
        <w:tc>
          <w:tcPr>
            <w:tcW w:w="709" w:type="dxa"/>
          </w:tcPr>
          <w:p w14:paraId="462EF642" w14:textId="312D8492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66.9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 xml:space="preserve">± </w:t>
            </w:r>
            <w:r w:rsidRPr="00A40401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709" w:type="dxa"/>
          </w:tcPr>
          <w:p w14:paraId="12AA0E8E" w14:textId="3A43AEA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68.2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 xml:space="preserve">± </w:t>
            </w:r>
            <w:r w:rsidRPr="00A40401">
              <w:rPr>
                <w:rFonts w:cstheme="minorHAnsi"/>
                <w:sz w:val="18"/>
                <w:szCs w:val="18"/>
              </w:rPr>
              <w:t>2.6</w:t>
            </w:r>
          </w:p>
        </w:tc>
      </w:tr>
      <w:tr w:rsidR="000D097E" w:rsidRPr="00F27BD0" w14:paraId="74DC6989" w14:textId="77777777" w:rsidTr="00691102">
        <w:trPr>
          <w:trHeight w:val="466"/>
        </w:trPr>
        <w:tc>
          <w:tcPr>
            <w:tcW w:w="1533" w:type="dxa"/>
          </w:tcPr>
          <w:p w14:paraId="7357C5BA" w14:textId="4A0EB693" w:rsidR="000D097E" w:rsidRPr="00A40401" w:rsidRDefault="000D097E" w:rsidP="000D097E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A40401">
              <w:rPr>
                <w:rFonts w:cstheme="minorHAnsi"/>
                <w:b/>
                <w:bCs/>
                <w:sz w:val="21"/>
                <w:szCs w:val="21"/>
              </w:rPr>
              <w:t>Li 2020</w:t>
            </w:r>
          </w:p>
        </w:tc>
        <w:tc>
          <w:tcPr>
            <w:tcW w:w="714" w:type="dxa"/>
          </w:tcPr>
          <w:p w14:paraId="317F1160" w14:textId="7777777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0.2 </w:t>
            </w:r>
          </w:p>
          <w:p w14:paraId="0949574D" w14:textId="72CA5FE5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40401"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725" w:type="dxa"/>
          </w:tcPr>
          <w:p w14:paraId="5DA6D9A5" w14:textId="58CDD418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30,7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709" w:type="dxa"/>
          </w:tcPr>
          <w:p w14:paraId="64F88361" w14:textId="6B4E78F4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CD5046B" w14:textId="3C83197C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C7572A8" w14:textId="7777777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134.2 </w:t>
            </w:r>
          </w:p>
          <w:p w14:paraId="03175118" w14:textId="10BC4AE3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3.5</w:t>
            </w:r>
          </w:p>
        </w:tc>
        <w:tc>
          <w:tcPr>
            <w:tcW w:w="751" w:type="dxa"/>
          </w:tcPr>
          <w:p w14:paraId="308EBF7D" w14:textId="22918E41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132.9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1.9</w:t>
            </w:r>
          </w:p>
        </w:tc>
        <w:tc>
          <w:tcPr>
            <w:tcW w:w="715" w:type="dxa"/>
          </w:tcPr>
          <w:p w14:paraId="6F54F9F9" w14:textId="450B1866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2A06B4F4" w14:textId="55B3D12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E6BA5AC" w14:textId="7777777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42.9 </w:t>
            </w:r>
          </w:p>
          <w:p w14:paraId="5E58B2E8" w14:textId="32BFB5E4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1.9</w:t>
            </w:r>
          </w:p>
        </w:tc>
        <w:tc>
          <w:tcPr>
            <w:tcW w:w="661" w:type="dxa"/>
          </w:tcPr>
          <w:p w14:paraId="0BD445F3" w14:textId="7FB1AFC9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42.5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1.5</w:t>
            </w:r>
          </w:p>
        </w:tc>
        <w:tc>
          <w:tcPr>
            <w:tcW w:w="608" w:type="dxa"/>
          </w:tcPr>
          <w:p w14:paraId="698C42AF" w14:textId="5EB1A88E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44E71162" w14:textId="609C370F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6F92C653" w14:textId="63F934BB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45.2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2</w:t>
            </w:r>
          </w:p>
        </w:tc>
        <w:tc>
          <w:tcPr>
            <w:tcW w:w="608" w:type="dxa"/>
          </w:tcPr>
          <w:p w14:paraId="6CCF434E" w14:textId="6A68D48E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44.6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1.8</w:t>
            </w:r>
          </w:p>
        </w:tc>
        <w:tc>
          <w:tcPr>
            <w:tcW w:w="608" w:type="dxa"/>
          </w:tcPr>
          <w:p w14:paraId="6655E96A" w14:textId="52AF37A2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08E87EDF" w14:textId="26F618D8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5A57F20C" w14:textId="4A23EBE3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79.2 </w:t>
            </w: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3.4</w:t>
            </w:r>
          </w:p>
        </w:tc>
        <w:tc>
          <w:tcPr>
            <w:tcW w:w="709" w:type="dxa"/>
          </w:tcPr>
          <w:p w14:paraId="5F1D4000" w14:textId="77777777" w:rsidR="000D097E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 xml:space="preserve">80.7 </w:t>
            </w:r>
          </w:p>
          <w:p w14:paraId="7AEDA9AC" w14:textId="002D265B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color w:val="000000" w:themeColor="text1"/>
                <w:sz w:val="18"/>
                <w:szCs w:val="18"/>
              </w:rPr>
              <w:t>±</w:t>
            </w:r>
            <w:r w:rsidRPr="00A40401">
              <w:rPr>
                <w:rFonts w:cstheme="minorHAnsi"/>
                <w:sz w:val="18"/>
                <w:szCs w:val="18"/>
              </w:rPr>
              <w:t xml:space="preserve"> 2.3</w:t>
            </w:r>
          </w:p>
        </w:tc>
        <w:tc>
          <w:tcPr>
            <w:tcW w:w="709" w:type="dxa"/>
          </w:tcPr>
          <w:p w14:paraId="0A931A3B" w14:textId="5F25292E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8620EBE" w14:textId="2FA9A56D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D097E" w:rsidRPr="00F27BD0" w14:paraId="13840E77" w14:textId="77777777" w:rsidTr="007F4B9F">
        <w:trPr>
          <w:trHeight w:val="297"/>
        </w:trPr>
        <w:tc>
          <w:tcPr>
            <w:tcW w:w="1533" w:type="dxa"/>
          </w:tcPr>
          <w:p w14:paraId="46C996CB" w14:textId="160D991D" w:rsidR="000D097E" w:rsidRPr="00A40401" w:rsidRDefault="000D097E" w:rsidP="000D097E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A40401">
              <w:rPr>
                <w:rFonts w:cstheme="minorHAnsi"/>
                <w:b/>
                <w:bCs/>
                <w:sz w:val="21"/>
                <w:szCs w:val="21"/>
              </w:rPr>
              <w:t>Sampath 2014</w:t>
            </w:r>
          </w:p>
        </w:tc>
        <w:tc>
          <w:tcPr>
            <w:tcW w:w="714" w:type="dxa"/>
          </w:tcPr>
          <w:p w14:paraId="3EAAC47C" w14:textId="22B7ACC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5" w:type="dxa"/>
          </w:tcPr>
          <w:p w14:paraId="3840A19D" w14:textId="7B6C0D74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284D256" w14:textId="7B4D200F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C85FFF6" w14:textId="58D3E87E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BB96E97" w14:textId="548B0C2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51" w:type="dxa"/>
          </w:tcPr>
          <w:p w14:paraId="33D451C0" w14:textId="755E20F6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735103BF" w14:textId="372373AE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06099DCB" w14:textId="6619ACDB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39F71B56" w14:textId="020934D0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14:paraId="57E07A9F" w14:textId="363BCE94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59CD116F" w14:textId="2F70D464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2B22A9D7" w14:textId="1690DBE5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6BDA60C3" w14:textId="4E509251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33BF19DE" w14:textId="040A1B20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45502B3F" w14:textId="12BF4B1B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2F97E24F" w14:textId="4FB1124A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70D1C30B" w14:textId="571785A9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A346EBD" w14:textId="3C6F89FF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889182A" w14:textId="1E0DE12B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E70AC06" w14:textId="1583E6D2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D097E" w:rsidRPr="00F27BD0" w14:paraId="54718488" w14:textId="77777777" w:rsidTr="00691102">
        <w:trPr>
          <w:trHeight w:val="61"/>
        </w:trPr>
        <w:tc>
          <w:tcPr>
            <w:tcW w:w="1533" w:type="dxa"/>
          </w:tcPr>
          <w:p w14:paraId="4DACDE4E" w14:textId="61B6E9A9" w:rsidR="000D097E" w:rsidRPr="00A40401" w:rsidRDefault="000D097E" w:rsidP="000D097E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A40401">
              <w:rPr>
                <w:rFonts w:cstheme="minorHAnsi"/>
                <w:b/>
                <w:bCs/>
                <w:sz w:val="21"/>
                <w:szCs w:val="21"/>
              </w:rPr>
              <w:t>Wang 2015</w:t>
            </w:r>
          </w:p>
        </w:tc>
        <w:tc>
          <w:tcPr>
            <w:tcW w:w="714" w:type="dxa"/>
          </w:tcPr>
          <w:p w14:paraId="7BD93258" w14:textId="412ED1EF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5" w:type="dxa"/>
          </w:tcPr>
          <w:p w14:paraId="566D5C45" w14:textId="3C3899FD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C79981C" w14:textId="6278426B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FCD4A3B" w14:textId="3A98F5F6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1A58E08" w14:textId="1920B835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51" w:type="dxa"/>
          </w:tcPr>
          <w:p w14:paraId="67467F27" w14:textId="17479AEE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1688E87E" w14:textId="310F4F7D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1D4BDDC7" w14:textId="33693CA3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0287D105" w14:textId="674804F7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14:paraId="2F6A695C" w14:textId="50F36A12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2058BF46" w14:textId="2539156C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07AEAA8A" w14:textId="19F7A4C2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52D115E5" w14:textId="4C7855C2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3A41E103" w14:textId="3F7EBE8E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0C61FC5F" w14:textId="7C612792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261B788B" w14:textId="36381203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14:paraId="06EC3089" w14:textId="2017CE3D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E0EA88D" w14:textId="4C4FC922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364E638" w14:textId="2BE4086D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0E0A046" w14:textId="662406BA" w:rsidR="000D097E" w:rsidRPr="00A40401" w:rsidRDefault="000D097E" w:rsidP="000D0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0401">
              <w:rPr>
                <w:rFonts w:cstheme="minorHAnsi"/>
                <w:sz w:val="18"/>
                <w:szCs w:val="18"/>
              </w:rPr>
              <w:t>-</w:t>
            </w:r>
          </w:p>
        </w:tc>
      </w:tr>
    </w:tbl>
    <w:p w14:paraId="6F701745" w14:textId="4387D9FE" w:rsidR="00400881" w:rsidRPr="004E1A1F" w:rsidRDefault="00C87A92" w:rsidP="00400881">
      <w:pPr>
        <w:pStyle w:val="Beschriftung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Legend: ± - Standard deviation; I - Intervention; C</w:t>
      </w:r>
      <w:r w:rsidRPr="004E1A1F"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>- C</w:t>
      </w:r>
      <w:r w:rsidRPr="004E1A1F">
        <w:rPr>
          <w:rFonts w:cstheme="minorHAnsi"/>
          <w:color w:val="000000" w:themeColor="text1"/>
          <w:lang w:val="en-US"/>
        </w:rPr>
        <w:t>ontrol</w:t>
      </w:r>
      <w:r>
        <w:rPr>
          <w:rFonts w:cstheme="minorHAnsi"/>
          <w:color w:val="000000" w:themeColor="text1"/>
          <w:lang w:val="en-US"/>
        </w:rPr>
        <w:t>; Ø - N</w:t>
      </w:r>
      <w:r w:rsidRPr="004E1A1F">
        <w:rPr>
          <w:rFonts w:cstheme="minorHAnsi"/>
          <w:color w:val="000000" w:themeColor="text1"/>
          <w:lang w:val="en-US"/>
        </w:rPr>
        <w:t>ot reported</w:t>
      </w:r>
    </w:p>
    <w:p w14:paraId="2C1339F5" w14:textId="77777777" w:rsidR="00F27BD0" w:rsidRDefault="00F27BD0" w:rsidP="00CD6C35"/>
    <w:p w14:paraId="25B144F1" w14:textId="77777777" w:rsidR="00427288" w:rsidRDefault="00427288" w:rsidP="00427288"/>
    <w:p w14:paraId="13187670" w14:textId="77777777" w:rsidR="00427288" w:rsidRPr="00A51462" w:rsidRDefault="00427288" w:rsidP="00CD6C35"/>
    <w:sectPr w:rsidR="00427288" w:rsidRPr="00A51462" w:rsidSect="00CD6C3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C35"/>
    <w:rsid w:val="00012EE2"/>
    <w:rsid w:val="000A6A79"/>
    <w:rsid w:val="000C16C0"/>
    <w:rsid w:val="000D097E"/>
    <w:rsid w:val="002670B2"/>
    <w:rsid w:val="00372D8E"/>
    <w:rsid w:val="00386393"/>
    <w:rsid w:val="00397025"/>
    <w:rsid w:val="00400881"/>
    <w:rsid w:val="00404362"/>
    <w:rsid w:val="00427288"/>
    <w:rsid w:val="004B3FEC"/>
    <w:rsid w:val="004D6B8C"/>
    <w:rsid w:val="004E1A1F"/>
    <w:rsid w:val="00581AAB"/>
    <w:rsid w:val="005A47FF"/>
    <w:rsid w:val="005B732D"/>
    <w:rsid w:val="005D01CE"/>
    <w:rsid w:val="00601EE0"/>
    <w:rsid w:val="0064791B"/>
    <w:rsid w:val="00691102"/>
    <w:rsid w:val="006B5F22"/>
    <w:rsid w:val="00704B08"/>
    <w:rsid w:val="00705E42"/>
    <w:rsid w:val="00714EF5"/>
    <w:rsid w:val="007B4CAE"/>
    <w:rsid w:val="007F4B9F"/>
    <w:rsid w:val="008E78CA"/>
    <w:rsid w:val="008F36C9"/>
    <w:rsid w:val="0091061F"/>
    <w:rsid w:val="00923E62"/>
    <w:rsid w:val="0095644A"/>
    <w:rsid w:val="00A3525E"/>
    <w:rsid w:val="00A40401"/>
    <w:rsid w:val="00A51462"/>
    <w:rsid w:val="00B57FE2"/>
    <w:rsid w:val="00B74034"/>
    <w:rsid w:val="00BD2A87"/>
    <w:rsid w:val="00BF22B5"/>
    <w:rsid w:val="00C70B3A"/>
    <w:rsid w:val="00C87A92"/>
    <w:rsid w:val="00CD6C35"/>
    <w:rsid w:val="00D6557A"/>
    <w:rsid w:val="00DA3A6A"/>
    <w:rsid w:val="00DA5B2B"/>
    <w:rsid w:val="00E53D40"/>
    <w:rsid w:val="00E54DC9"/>
    <w:rsid w:val="00E8038D"/>
    <w:rsid w:val="00EA6D5C"/>
    <w:rsid w:val="00EB6949"/>
    <w:rsid w:val="00EC2918"/>
    <w:rsid w:val="00EF0BC1"/>
    <w:rsid w:val="00EF2001"/>
    <w:rsid w:val="00F27BD0"/>
    <w:rsid w:val="00F655B2"/>
    <w:rsid w:val="00FE2BB7"/>
    <w:rsid w:val="00FF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14874"/>
  <w15:chartTrackingRefBased/>
  <w15:docId w15:val="{698B197E-2242-3843-A897-2792A189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D6C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272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D6C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ellenraster">
    <w:name w:val="Table Grid"/>
    <w:basedOn w:val="NormaleTabelle"/>
    <w:uiPriority w:val="39"/>
    <w:rsid w:val="00A5146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51462"/>
    <w:pPr>
      <w:spacing w:after="200"/>
    </w:pPr>
    <w:rPr>
      <w:i/>
      <w:iCs/>
      <w:color w:val="44546A" w:themeColor="text2"/>
      <w:kern w:val="0"/>
      <w:sz w:val="18"/>
      <w:szCs w:val="18"/>
      <w:lang w:val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272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Neubert</dc:creator>
  <cp:keywords/>
  <dc:description/>
  <cp:lastModifiedBy>Anne Neubert</cp:lastModifiedBy>
  <cp:revision>2</cp:revision>
  <dcterms:created xsi:type="dcterms:W3CDTF">2025-11-10T07:28:00Z</dcterms:created>
  <dcterms:modified xsi:type="dcterms:W3CDTF">2025-11-10T07:28:00Z</dcterms:modified>
</cp:coreProperties>
</file>